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F56C4B" w14:textId="77777777" w:rsidR="00FD57C4" w:rsidRPr="0094553A" w:rsidRDefault="00FD57C4" w:rsidP="00FD57C4">
      <w:pPr>
        <w:rPr>
          <w:rFonts w:ascii="Times New Roman" w:hAnsi="Times New Roman" w:cs="Times New Roman"/>
          <w:lang w:val="en-GB"/>
        </w:rPr>
      </w:pPr>
    </w:p>
    <w:p w14:paraId="144859D5" w14:textId="02B86F67" w:rsidR="00FD57C4" w:rsidRPr="00F94671" w:rsidRDefault="00FD57C4" w:rsidP="00FD57C4">
      <w:pPr>
        <w:rPr>
          <w:rFonts w:ascii="Times New Roman" w:hAnsi="Times New Roman" w:cs="Times New Roman"/>
          <w:b/>
          <w:lang w:val="en-GB"/>
        </w:rPr>
      </w:pPr>
      <w:r w:rsidRPr="00F94671">
        <w:rPr>
          <w:rFonts w:ascii="Times New Roman" w:hAnsi="Times New Roman" w:cs="Times New Roman"/>
          <w:b/>
          <w:lang w:val="en-GB"/>
        </w:rPr>
        <w:t xml:space="preserve">Supplementary Table 1: </w:t>
      </w:r>
      <w:r w:rsidRPr="00F94671">
        <w:rPr>
          <w:rFonts w:ascii="Times New Roman" w:eastAsia="Times New Roman" w:hAnsi="Times New Roman" w:cs="Times New Roman"/>
          <w:b/>
          <w:bCs/>
          <w:color w:val="000000"/>
          <w:lang w:val="en-GB" w:eastAsia="pt-BR"/>
        </w:rPr>
        <w:t xml:space="preserve">Haematological characteristic </w:t>
      </w:r>
      <w:r w:rsidR="00BF7E0D" w:rsidRPr="00F94671">
        <w:rPr>
          <w:rFonts w:ascii="Times New Roman" w:eastAsia="Times New Roman" w:hAnsi="Times New Roman" w:cs="Times New Roman"/>
          <w:b/>
          <w:bCs/>
          <w:color w:val="000000"/>
          <w:lang w:val="en-GB" w:eastAsia="pt-BR"/>
        </w:rPr>
        <w:t>of patients with malaria infection</w:t>
      </w:r>
    </w:p>
    <w:tbl>
      <w:tblPr>
        <w:tblpPr w:leftFromText="180" w:rightFromText="180" w:vertAnchor="page" w:horzAnchor="margin" w:tblpY="2317"/>
        <w:tblW w:w="148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274"/>
        <w:gridCol w:w="1419"/>
        <w:gridCol w:w="1274"/>
        <w:gridCol w:w="1419"/>
        <w:gridCol w:w="1346"/>
        <w:gridCol w:w="1091"/>
        <w:gridCol w:w="1154"/>
        <w:gridCol w:w="1227"/>
        <w:gridCol w:w="1134"/>
        <w:gridCol w:w="1134"/>
      </w:tblGrid>
      <w:tr w:rsidR="00860FA5" w:rsidRPr="00F94671" w14:paraId="030C13CE" w14:textId="749A9092" w:rsidTr="00860FA5">
        <w:trPr>
          <w:cantSplit/>
          <w:trHeight w:val="318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9F32CB" w14:textId="77777777" w:rsidR="00860FA5" w:rsidRPr="00F94671" w:rsidRDefault="00860FA5" w:rsidP="00860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Haematological</w:t>
            </w:r>
            <w:proofErr w:type="spellEnd"/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parameters</w:t>
            </w:r>
            <w:proofErr w:type="spellEnd"/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</w:p>
          <w:p w14:paraId="5F6C9798" w14:textId="77777777" w:rsidR="00860FA5" w:rsidRPr="00F94671" w:rsidRDefault="00860FA5" w:rsidP="00860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(</w:t>
            </w:r>
            <w:proofErr w:type="spellStart"/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mean</w:t>
            </w:r>
            <w:proofErr w:type="spellEnd"/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± SD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09A2D" w14:textId="77777777" w:rsidR="00860FA5" w:rsidRPr="00F94671" w:rsidRDefault="00860FA5" w:rsidP="00860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Healthy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27A923" w14:textId="77777777" w:rsidR="00860FA5" w:rsidRPr="00F94671" w:rsidRDefault="00860FA5" w:rsidP="00860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First</w:t>
            </w:r>
            <w:proofErr w:type="spellEnd"/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time </w:t>
            </w:r>
            <w:proofErr w:type="spellStart"/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malaria</w:t>
            </w:r>
            <w:proofErr w:type="spellEnd"/>
          </w:p>
        </w:tc>
        <w:tc>
          <w:tcPr>
            <w:tcW w:w="27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04FB3" w14:textId="77777777" w:rsidR="00860FA5" w:rsidRPr="00F94671" w:rsidRDefault="00860FA5" w:rsidP="00860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&gt;1 </w:t>
            </w:r>
            <w:proofErr w:type="spellStart"/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malaria</w:t>
            </w:r>
            <w:proofErr w:type="spellEnd"/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infection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E5168" w14:textId="77777777" w:rsidR="00860FA5" w:rsidRPr="00F94671" w:rsidRDefault="00860FA5" w:rsidP="00860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  <w:t xml:space="preserve">p </w:t>
            </w:r>
            <w:proofErr w:type="spellStart"/>
            <w:r w:rsidRPr="00F946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  <w:t>value</w:t>
            </w:r>
            <w:r w:rsidRPr="00F946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eastAsia="pt-BR"/>
              </w:rPr>
              <w:t>AB</w:t>
            </w:r>
            <w:proofErr w:type="spellEnd"/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5D248" w14:textId="77777777" w:rsidR="00860FA5" w:rsidRPr="00F94671" w:rsidRDefault="00860FA5" w:rsidP="00860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  <w:t xml:space="preserve">p </w:t>
            </w:r>
            <w:proofErr w:type="spellStart"/>
            <w:r w:rsidRPr="00F946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  <w:t>value</w:t>
            </w:r>
            <w:proofErr w:type="spellEnd"/>
            <w:r w:rsidRPr="00F946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r w:rsidRPr="00F946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eastAsia="pt-BR"/>
              </w:rPr>
              <w:t>AD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0E348" w14:textId="77777777" w:rsidR="00860FA5" w:rsidRPr="00F94671" w:rsidRDefault="00860FA5" w:rsidP="00860FA5">
            <w:pPr>
              <w:ind w:right="8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  <w:t xml:space="preserve">p </w:t>
            </w:r>
            <w:proofErr w:type="spellStart"/>
            <w:r w:rsidRPr="00F946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  <w:t>value</w:t>
            </w:r>
            <w:proofErr w:type="spellEnd"/>
            <w:r w:rsidRPr="00F946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r w:rsidRPr="00F946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eastAsia="pt-BR"/>
              </w:rPr>
              <w:t>B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4E110" w14:textId="4957A4A4" w:rsidR="00860FA5" w:rsidRPr="00F94671" w:rsidRDefault="00860FA5" w:rsidP="00860FA5">
            <w:pPr>
              <w:ind w:right="8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  <w:t xml:space="preserve">p </w:t>
            </w:r>
            <w:proofErr w:type="spellStart"/>
            <w:r w:rsidRPr="00F946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  <w:t>value</w:t>
            </w:r>
            <w:proofErr w:type="spellEnd"/>
            <w:r w:rsidRPr="00F946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r w:rsidRPr="00F946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eastAsia="pt-BR"/>
              </w:rPr>
              <w:t>A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9318A" w14:textId="6C5EB92D" w:rsidR="00860FA5" w:rsidRPr="00F94671" w:rsidRDefault="00860FA5" w:rsidP="00860FA5">
            <w:pPr>
              <w:ind w:right="8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  <w:t xml:space="preserve">p </w:t>
            </w:r>
            <w:proofErr w:type="spellStart"/>
            <w:r w:rsidRPr="00F946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  <w:t>value</w:t>
            </w:r>
            <w:proofErr w:type="spellEnd"/>
            <w:r w:rsidRPr="00F946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r w:rsidRPr="00F946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eastAsia="pt-BR"/>
              </w:rPr>
              <w:t>AE</w:t>
            </w:r>
          </w:p>
        </w:tc>
      </w:tr>
      <w:tr w:rsidR="00860FA5" w:rsidRPr="00F94671" w14:paraId="7801B2C2" w14:textId="3DDE68C1" w:rsidTr="00860FA5">
        <w:trPr>
          <w:cantSplit/>
          <w:trHeight w:val="318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16086BA" w14:textId="77777777" w:rsidR="00860FA5" w:rsidRPr="00F94671" w:rsidRDefault="00860FA5" w:rsidP="00860F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D4C96" w14:textId="77777777" w:rsidR="00860FA5" w:rsidRPr="00F94671" w:rsidRDefault="00860FA5" w:rsidP="00860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(n=</w:t>
            </w:r>
            <w:proofErr w:type="gramStart"/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34)</w:t>
            </w:r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pt-BR"/>
              </w:rPr>
              <w:t>A</w:t>
            </w:r>
            <w:proofErr w:type="gramEnd"/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FFE1D" w14:textId="77777777" w:rsidR="00860FA5" w:rsidRPr="00F94671" w:rsidRDefault="00860FA5" w:rsidP="00860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  <w:t>Before malaria treatment (n=</w:t>
            </w:r>
            <w:proofErr w:type="gramStart"/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  <w:t>41)</w:t>
            </w:r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pt-BR"/>
              </w:rPr>
              <w:t>B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946D49" w14:textId="77777777" w:rsidR="00860FA5" w:rsidRPr="00F94671" w:rsidRDefault="00860FA5" w:rsidP="00860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  <w:t>After malaria treatment (n=</w:t>
            </w:r>
            <w:proofErr w:type="gramStart"/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  <w:t>11)</w:t>
            </w:r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pt-BR"/>
              </w:rPr>
              <w:t>C</w:t>
            </w:r>
            <w:proofErr w:type="gramEnd"/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315FB0" w14:textId="77777777" w:rsidR="00860FA5" w:rsidRPr="00F94671" w:rsidRDefault="00860FA5" w:rsidP="00860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  <w:t>Before malaria treatment (n=</w:t>
            </w:r>
            <w:proofErr w:type="gramStart"/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  <w:t>40)</w:t>
            </w:r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pt-BR"/>
              </w:rPr>
              <w:t>D</w:t>
            </w:r>
            <w:proofErr w:type="gramEnd"/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30B86E" w14:textId="77777777" w:rsidR="00860FA5" w:rsidRPr="00F94671" w:rsidRDefault="00860FA5" w:rsidP="00860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  <w:t>After malaria treatment (n=</w:t>
            </w:r>
            <w:proofErr w:type="gramStart"/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  <w:t>27)</w:t>
            </w:r>
            <w:r w:rsidRPr="00F946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pt-BR"/>
              </w:rPr>
              <w:t>E</w:t>
            </w:r>
            <w:proofErr w:type="gram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03778" w14:textId="77777777" w:rsidR="00860FA5" w:rsidRPr="00F94671" w:rsidRDefault="00860FA5" w:rsidP="00860F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FCB277" w14:textId="77777777" w:rsidR="00860FA5" w:rsidRPr="00F94671" w:rsidRDefault="00860FA5" w:rsidP="00860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5737BA" w14:textId="77777777" w:rsidR="00860FA5" w:rsidRPr="00F94671" w:rsidRDefault="00860FA5" w:rsidP="00860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79C43" w14:textId="77777777" w:rsidR="00860FA5" w:rsidRPr="00F94671" w:rsidRDefault="00860FA5" w:rsidP="00860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583FD" w14:textId="77777777" w:rsidR="00860FA5" w:rsidRPr="00F94671" w:rsidRDefault="00860FA5" w:rsidP="00860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</w:p>
        </w:tc>
      </w:tr>
      <w:tr w:rsidR="007F6263" w:rsidRPr="00F94671" w14:paraId="48A8BBFF" w14:textId="09854C84" w:rsidTr="00860FA5">
        <w:trPr>
          <w:cantSplit/>
          <w:trHeight w:val="31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3B4A9" w14:textId="77777777" w:rsidR="007F6263" w:rsidRPr="00F94671" w:rsidRDefault="007F6263" w:rsidP="007F62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HCT (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69EB8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5.9 ± 5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3E544" w14:textId="62D2A6B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0.9 ± 5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F353F" w14:textId="6FE2E5FE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44.5 </w:t>
            </w: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</w:t>
            </w: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4.1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AA008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2.9 ± 7.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A2D33" w14:textId="46630D7A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45.23 </w:t>
            </w: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</w:t>
            </w: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3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4AC48" w14:textId="77248FB2" w:rsidR="007F6263" w:rsidRPr="00F94671" w:rsidRDefault="007F6263" w:rsidP="007F62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22D2E" w14:textId="6AA08CD7" w:rsidR="007F6263" w:rsidRPr="00F94671" w:rsidRDefault="007F6263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C348C" w14:textId="32477B64" w:rsidR="007F6263" w:rsidRPr="00F94671" w:rsidRDefault="007F6263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0.5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25AD59" w14:textId="1DF8B28C" w:rsidR="007F6263" w:rsidRPr="00F94671" w:rsidRDefault="007F6263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D521FE" w14:textId="52C584E3" w:rsidR="007F6263" w:rsidRPr="00F94671" w:rsidRDefault="007F6263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</w:tr>
      <w:tr w:rsidR="007F6263" w:rsidRPr="00F94671" w14:paraId="309091BB" w14:textId="6085F665" w:rsidTr="00860FA5">
        <w:trPr>
          <w:cantSplit/>
          <w:trHeight w:val="31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0F703" w14:textId="77777777" w:rsidR="007F6263" w:rsidRPr="00F94671" w:rsidRDefault="007F6263" w:rsidP="007F62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HGB g/</w:t>
            </w:r>
            <w:proofErr w:type="spellStart"/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0EB9B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6.4 ± 12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B7805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3.8 ± 2.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82212" w14:textId="19CF7BFA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13.7 </w:t>
            </w: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</w:t>
            </w: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FE69A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3.8 ± 2.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E8886" w14:textId="0A04D48F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13.9 </w:t>
            </w: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</w:t>
            </w: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1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849C8" w14:textId="63E86ABE" w:rsidR="007F6263" w:rsidRPr="00F94671" w:rsidRDefault="007F6263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353FA" w14:textId="6653DF93" w:rsidR="007F6263" w:rsidRPr="00F94671" w:rsidRDefault="007F6263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95AE3" w14:textId="3AB50177" w:rsidR="007F6263" w:rsidRPr="00F94671" w:rsidRDefault="007F6263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8E2611" w14:textId="4D05FDC2" w:rsidR="007F6263" w:rsidRPr="00F94671" w:rsidRDefault="007F6263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4A7AD4" w14:textId="79E4D8E9" w:rsidR="007F6263" w:rsidRPr="00F94671" w:rsidRDefault="007F6263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</w:tr>
      <w:tr w:rsidR="007F6263" w:rsidRPr="00F94671" w14:paraId="60A8F750" w14:textId="5A56CD56" w:rsidTr="00860FA5">
        <w:trPr>
          <w:cantSplit/>
          <w:trHeight w:val="31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36F8D" w14:textId="77777777" w:rsidR="007F6263" w:rsidRPr="00F94671" w:rsidRDefault="007F6263" w:rsidP="007F62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WBC (unid. x 103/µL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B4C0B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6.4 ± 1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0F0FB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9 ± 1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97C63" w14:textId="0095B945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5.4 </w:t>
            </w: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</w:t>
            </w: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="00F94671"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5CC70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.1 ± 2.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0C2E0" w14:textId="3E94DC67" w:rsidR="007F6263" w:rsidRPr="00F94671" w:rsidRDefault="00F94671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6.1 </w:t>
            </w: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</w:t>
            </w: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1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0CB37" w14:textId="2CD9CCC5" w:rsidR="007F6263" w:rsidRPr="00F94671" w:rsidRDefault="00F94671" w:rsidP="007F62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0CD87" w14:textId="2A062CAE" w:rsidR="007F6263" w:rsidRPr="00F94671" w:rsidRDefault="00F94671" w:rsidP="007F62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99800" w14:textId="5CAEA9B0" w:rsidR="007F6263" w:rsidRPr="00F94671" w:rsidRDefault="00F94671" w:rsidP="007F62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674D43" w14:textId="257D3708" w:rsidR="007F6263" w:rsidRPr="00F94671" w:rsidRDefault="00F94671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0.3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105088" w14:textId="1636A603" w:rsidR="007F6263" w:rsidRPr="00F94671" w:rsidRDefault="00F94671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</w:tr>
      <w:tr w:rsidR="007F6263" w:rsidRPr="00F94671" w14:paraId="1191B3ED" w14:textId="3FEE47A6" w:rsidTr="00860FA5">
        <w:trPr>
          <w:cantSplit/>
          <w:trHeight w:val="31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4A48F" w14:textId="77777777" w:rsidR="007F6263" w:rsidRPr="00F94671" w:rsidRDefault="007F6263" w:rsidP="007F62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RBC (unid. x 106/µL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9DC64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.2 ± 6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8A506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9 ± 8.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F8F9A" w14:textId="4E6CAC43" w:rsidR="007F6263" w:rsidRPr="00F94671" w:rsidRDefault="00F94671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5.1 </w:t>
            </w:r>
            <w:r w:rsidR="007F6263"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</w:t>
            </w: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5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4D82C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.1 ± 9.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5BF90" w14:textId="0F6445A3" w:rsidR="007F6263" w:rsidRPr="00F94671" w:rsidRDefault="00F94671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4.9 </w:t>
            </w:r>
            <w:r w:rsidR="007F6263"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4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2DE45" w14:textId="3B0E9C23" w:rsidR="007F6263" w:rsidRPr="00F94671" w:rsidRDefault="00F94671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5A035" w14:textId="3A88CDD8" w:rsidR="007F6263" w:rsidRPr="00F94671" w:rsidRDefault="00F94671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FF25D" w14:textId="2D4DBD39" w:rsidR="007F6263" w:rsidRPr="00F94671" w:rsidRDefault="00F94671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C398CA" w14:textId="1A6100D0" w:rsidR="007F6263" w:rsidRPr="00F94671" w:rsidRDefault="00F94671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3F87C4" w14:textId="1668DB85" w:rsidR="007F6263" w:rsidRPr="00F94671" w:rsidRDefault="00F94671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</w:tr>
      <w:tr w:rsidR="007F6263" w:rsidRPr="00F94671" w14:paraId="13423A81" w14:textId="27484997" w:rsidTr="00860FA5">
        <w:trPr>
          <w:cantSplit/>
          <w:trHeight w:val="31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05248" w14:textId="77777777" w:rsidR="007F6263" w:rsidRPr="00F94671" w:rsidRDefault="007F6263" w:rsidP="007F62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MCV (</w:t>
            </w:r>
            <w:proofErr w:type="spellStart"/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  <w:proofErr w:type="spellEnd"/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15D11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9.3 ± 4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BFE8A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6.1 ± 2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0B1CC" w14:textId="41E175FF" w:rsidR="007F6263" w:rsidRPr="00F94671" w:rsidRDefault="00F94671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83.7 </w:t>
            </w:r>
            <w:r w:rsidR="007F6263"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4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1CBC1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8.1 ± 2.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293A4" w14:textId="746600D8" w:rsidR="007F6263" w:rsidRPr="00F94671" w:rsidRDefault="00F94671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88.2 </w:t>
            </w:r>
            <w:r w:rsidR="007F6263"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2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6BD0A" w14:textId="27BDB69A" w:rsidR="007F6263" w:rsidRPr="00F94671" w:rsidRDefault="00F94671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F06E4" w14:textId="08E88EB3" w:rsidR="007F6263" w:rsidRPr="00F94671" w:rsidRDefault="00F94671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845FF" w14:textId="659AF8AD" w:rsidR="007F6263" w:rsidRPr="00F94671" w:rsidRDefault="0007007A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52834E" w14:textId="3B337BB3" w:rsidR="007F6263" w:rsidRPr="0007007A" w:rsidRDefault="0007007A" w:rsidP="007F62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3BE21A" w14:textId="411D5C2B" w:rsidR="007F6263" w:rsidRPr="00F94671" w:rsidRDefault="0007007A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</w:tr>
      <w:tr w:rsidR="007F6263" w:rsidRPr="00F94671" w14:paraId="0304B1B0" w14:textId="635DB46B" w:rsidTr="00860FA5">
        <w:trPr>
          <w:cantSplit/>
          <w:trHeight w:val="31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B2BCB" w14:textId="77777777" w:rsidR="007F6263" w:rsidRPr="00F94671" w:rsidRDefault="007F6263" w:rsidP="007F62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MCH (pg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C0F26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7.6 ± 1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DD6C7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8.4 ± 3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59669" w14:textId="46E94526" w:rsidR="007F6263" w:rsidRPr="00F94671" w:rsidRDefault="00B06E85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27.3 </w:t>
            </w:r>
            <w:r w:rsidR="007F6263"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2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83FBD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7.7 ± 1.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230C4" w14:textId="13C5CF68" w:rsidR="007F6263" w:rsidRPr="00F94671" w:rsidRDefault="00B06E85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27.8 </w:t>
            </w:r>
            <w:r w:rsidR="007F6263"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1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5B9C0" w14:textId="1E6001BF" w:rsidR="007F6263" w:rsidRPr="00F94671" w:rsidRDefault="00B06E85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3DFFA" w14:textId="642FAE5D" w:rsidR="007F6263" w:rsidRPr="00F94671" w:rsidRDefault="00B06E85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462F1" w14:textId="1441058C" w:rsidR="007F6263" w:rsidRPr="00F94671" w:rsidRDefault="00B06E85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7E1E17" w14:textId="1D7E8495" w:rsidR="007F6263" w:rsidRPr="00F94671" w:rsidRDefault="00B06E85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DF56D2" w14:textId="19B10EDD" w:rsidR="007F6263" w:rsidRPr="00F94671" w:rsidRDefault="00B06E85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</w:tr>
      <w:tr w:rsidR="007F6263" w:rsidRPr="00F94671" w14:paraId="422411E4" w14:textId="3F1289FC" w:rsidTr="00860FA5">
        <w:trPr>
          <w:cantSplit/>
          <w:trHeight w:val="31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16342" w14:textId="77777777" w:rsidR="007F6263" w:rsidRPr="00F94671" w:rsidRDefault="007F6263" w:rsidP="007F62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MCHC (g/</w:t>
            </w:r>
            <w:proofErr w:type="spellStart"/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dL</w:t>
            </w:r>
            <w:proofErr w:type="spellEnd"/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9CF45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1.1 ± 0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150F4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2.4 ± 2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B4DAC" w14:textId="3736E44B" w:rsidR="007F6263" w:rsidRPr="00F94671" w:rsidRDefault="00B06E85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32.4 </w:t>
            </w:r>
            <w:r w:rsidR="007F6263"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F9FB1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1.2 ± 0.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E2BD6" w14:textId="1045D855" w:rsidR="007F6263" w:rsidRPr="00F94671" w:rsidRDefault="00B06E85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31.2 </w:t>
            </w:r>
            <w:r w:rsidR="007F6263"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0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45EC0" w14:textId="374882C8" w:rsidR="007F6263" w:rsidRPr="00F94671" w:rsidRDefault="00B06E85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3B375" w14:textId="6A97AB5D" w:rsidR="007F6263" w:rsidRPr="00F94671" w:rsidRDefault="00B06E85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862D2" w14:textId="5795F9EE" w:rsidR="007F6263" w:rsidRPr="00F94671" w:rsidRDefault="00B06E85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6AAEB6" w14:textId="5F988D70" w:rsidR="007F6263" w:rsidRPr="00F94671" w:rsidRDefault="00B06E85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445E44" w14:textId="7A76FBF8" w:rsidR="007F6263" w:rsidRPr="00F94671" w:rsidRDefault="00B06E85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</w:tr>
      <w:tr w:rsidR="007F6263" w:rsidRPr="00F94671" w14:paraId="59415F64" w14:textId="6AE128BF" w:rsidTr="00860FA5">
        <w:trPr>
          <w:cantSplit/>
          <w:trHeight w:val="31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F3E7A" w14:textId="77777777" w:rsidR="007F6263" w:rsidRPr="00F94671" w:rsidRDefault="007F6263" w:rsidP="007F62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MPV (</w:t>
            </w:r>
            <w:proofErr w:type="spellStart"/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  <w:proofErr w:type="spellEnd"/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CC8AE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9.3 ± 0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B8683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0.6 ± 1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43E7C" w14:textId="1994C5D6" w:rsidR="007F6263" w:rsidRPr="00F94671" w:rsidRDefault="00B06E85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10.3 </w:t>
            </w:r>
            <w:r w:rsidR="007F6263"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1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DEE4B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0.7 ± 0.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B8585" w14:textId="10661801" w:rsidR="007F6263" w:rsidRPr="00F94671" w:rsidRDefault="00B06E85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10.7 </w:t>
            </w:r>
            <w:r w:rsidR="007F6263"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0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E03BB" w14:textId="4ADC1A42" w:rsidR="007F6263" w:rsidRPr="00B06E85" w:rsidRDefault="00B06E85" w:rsidP="007F62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7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1CA31" w14:textId="11806262" w:rsidR="007F6263" w:rsidRPr="00B06E85" w:rsidRDefault="00B06E85" w:rsidP="007F62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3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6888C" w14:textId="054B0EFD" w:rsidR="007F6263" w:rsidRPr="00F94671" w:rsidRDefault="00B06E85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E73818" w14:textId="7189641C" w:rsidR="007F6263" w:rsidRPr="00F94671" w:rsidRDefault="00B06E85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E5239E" w14:textId="5A2266E2" w:rsidR="007F6263" w:rsidRPr="00B06E85" w:rsidRDefault="00B06E85" w:rsidP="007F626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35</w:t>
            </w:r>
          </w:p>
        </w:tc>
      </w:tr>
      <w:tr w:rsidR="007F6263" w:rsidRPr="00F94671" w14:paraId="1881836C" w14:textId="23944489" w:rsidTr="00860FA5">
        <w:trPr>
          <w:cantSplit/>
          <w:trHeight w:val="318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F554F9" w14:textId="77777777" w:rsidR="007F6263" w:rsidRPr="00F94671" w:rsidRDefault="007F6263" w:rsidP="007F62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PLT (unid. x 103/µL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C99F89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56 ± 71.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FA24C2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96 ± 46.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610615" w14:textId="42706313" w:rsidR="007F6263" w:rsidRPr="00F94671" w:rsidRDefault="00B06E85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227 </w:t>
            </w:r>
            <w:r w:rsidR="007F6263"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61.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334B24" w14:textId="77777777" w:rsidR="007F6263" w:rsidRPr="00F94671" w:rsidRDefault="007F6263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27± 62.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D67321" w14:textId="696FABD3" w:rsidR="007F6263" w:rsidRPr="00F94671" w:rsidRDefault="00B06E85" w:rsidP="007F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236 </w:t>
            </w:r>
            <w:r w:rsidR="007F6263" w:rsidRPr="00F946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56.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0B84AB" w14:textId="35F6C986" w:rsidR="007F6263" w:rsidRPr="00F94671" w:rsidRDefault="00B06E85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ED5921" w14:textId="579DDADE" w:rsidR="007F6263" w:rsidRPr="00F94671" w:rsidRDefault="00B06E85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812BFF" w14:textId="6289ED6A" w:rsidR="007F6263" w:rsidRPr="00F94671" w:rsidRDefault="00B06E85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50923" w14:textId="60D26C35" w:rsidR="007F6263" w:rsidRPr="00F94671" w:rsidRDefault="00B06E85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5F0F9" w14:textId="038E085F" w:rsidR="007F6263" w:rsidRPr="00F94671" w:rsidRDefault="00B06E85" w:rsidP="007F6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4671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  <w:bookmarkStart w:id="0" w:name="_GoBack"/>
            <w:bookmarkEnd w:id="0"/>
          </w:p>
        </w:tc>
      </w:tr>
    </w:tbl>
    <w:p w14:paraId="022A32C2" w14:textId="77777777" w:rsidR="00F21795" w:rsidRPr="00F94671" w:rsidRDefault="00F21795" w:rsidP="00FD57C4">
      <w:pPr>
        <w:rPr>
          <w:rFonts w:ascii="Times New Roman" w:hAnsi="Times New Roman" w:cs="Times New Roman"/>
          <w:lang w:val="en-GB"/>
        </w:rPr>
      </w:pPr>
    </w:p>
    <w:p w14:paraId="457449A3" w14:textId="2FF8C275" w:rsidR="00860FA5" w:rsidRPr="00F94671" w:rsidRDefault="00F21795" w:rsidP="00860FA5">
      <w:pPr>
        <w:rPr>
          <w:rFonts w:ascii="Times New Roman" w:hAnsi="Times New Roman" w:cs="Times New Roman"/>
          <w:lang w:val="en-GB"/>
        </w:rPr>
      </w:pPr>
      <w:r w:rsidRPr="00F94671">
        <w:rPr>
          <w:rFonts w:ascii="Times New Roman" w:hAnsi="Times New Roman" w:cs="Times New Roman"/>
          <w:lang w:val="en-GB"/>
        </w:rPr>
        <w:t>Before malaria treatment (</w:t>
      </w:r>
      <w:proofErr w:type="spellStart"/>
      <w:r w:rsidRPr="00F94671">
        <w:rPr>
          <w:rFonts w:ascii="Times New Roman" w:hAnsi="Times New Roman" w:cs="Times New Roman"/>
          <w:lang w:val="en-GB"/>
        </w:rPr>
        <w:t>BRx</w:t>
      </w:r>
      <w:proofErr w:type="spellEnd"/>
      <w:r w:rsidRPr="00F94671">
        <w:rPr>
          <w:rFonts w:ascii="Times New Roman" w:hAnsi="Times New Roman" w:cs="Times New Roman"/>
          <w:lang w:val="en-GB"/>
        </w:rPr>
        <w:t>): Day 0 on enrolment; After malaria treatment (</w:t>
      </w:r>
      <w:proofErr w:type="spellStart"/>
      <w:r w:rsidRPr="00F94671">
        <w:rPr>
          <w:rFonts w:ascii="Times New Roman" w:hAnsi="Times New Roman" w:cs="Times New Roman"/>
          <w:lang w:val="en-GB"/>
        </w:rPr>
        <w:t>ARx</w:t>
      </w:r>
      <w:proofErr w:type="spellEnd"/>
      <w:r w:rsidRPr="00F94671">
        <w:rPr>
          <w:rFonts w:ascii="Times New Roman" w:hAnsi="Times New Roman" w:cs="Times New Roman"/>
          <w:lang w:val="en-GB"/>
        </w:rPr>
        <w:t xml:space="preserve">): &gt;28 days after treatment; &gt;1 malaria episodes, Median episode number= 3 (IQR: 2-5.75)]; </w:t>
      </w:r>
      <w:r w:rsidR="00860FA5" w:rsidRPr="00F94671">
        <w:rPr>
          <w:rFonts w:ascii="Times New Roman" w:hAnsi="Times New Roman" w:cs="Times New Roman"/>
          <w:lang w:val="en-GB"/>
        </w:rPr>
        <w:t>Haematocrit (%)</w:t>
      </w:r>
      <w:r w:rsidRPr="00F94671">
        <w:rPr>
          <w:rFonts w:ascii="Times New Roman" w:hAnsi="Times New Roman" w:cs="Times New Roman"/>
          <w:lang w:val="en-GB"/>
        </w:rPr>
        <w:t xml:space="preserve">; </w:t>
      </w:r>
      <w:r w:rsidR="00860FA5" w:rsidRPr="00F94671">
        <w:rPr>
          <w:rFonts w:ascii="Times New Roman" w:hAnsi="Times New Roman" w:cs="Times New Roman"/>
          <w:lang w:val="en-GB"/>
        </w:rPr>
        <w:t>Haemoglobin (g/dL)</w:t>
      </w:r>
      <w:r w:rsidRPr="00F94671">
        <w:rPr>
          <w:rFonts w:ascii="Times New Roman" w:hAnsi="Times New Roman" w:cs="Times New Roman"/>
          <w:lang w:val="en-GB"/>
        </w:rPr>
        <w:t xml:space="preserve">; </w:t>
      </w:r>
      <w:r w:rsidR="00860FA5" w:rsidRPr="00F94671">
        <w:rPr>
          <w:rFonts w:ascii="Times New Roman" w:hAnsi="Times New Roman" w:cs="Times New Roman"/>
          <w:lang w:val="en-GB"/>
        </w:rPr>
        <w:t>White blood cells (x 103/µL)</w:t>
      </w:r>
      <w:r w:rsidRPr="00F94671">
        <w:rPr>
          <w:rFonts w:ascii="Times New Roman" w:hAnsi="Times New Roman" w:cs="Times New Roman"/>
          <w:lang w:val="en-GB"/>
        </w:rPr>
        <w:t xml:space="preserve">; </w:t>
      </w:r>
      <w:r w:rsidR="00860FA5" w:rsidRPr="00F94671">
        <w:rPr>
          <w:rFonts w:ascii="Times New Roman" w:hAnsi="Times New Roman" w:cs="Times New Roman"/>
          <w:lang w:val="en-GB"/>
        </w:rPr>
        <w:t>Red blood cells (x 106/µL)</w:t>
      </w:r>
      <w:r w:rsidRPr="00F94671">
        <w:rPr>
          <w:rFonts w:ascii="Times New Roman" w:hAnsi="Times New Roman" w:cs="Times New Roman"/>
          <w:lang w:val="en-GB"/>
        </w:rPr>
        <w:t xml:space="preserve">; </w:t>
      </w:r>
      <w:r w:rsidR="00860FA5" w:rsidRPr="00F94671">
        <w:rPr>
          <w:rFonts w:ascii="Times New Roman" w:hAnsi="Times New Roman" w:cs="Times New Roman"/>
          <w:lang w:val="en-GB"/>
        </w:rPr>
        <w:t>Mean corpuscular volume (</w:t>
      </w:r>
      <w:proofErr w:type="spellStart"/>
      <w:r w:rsidR="00860FA5" w:rsidRPr="00F94671">
        <w:rPr>
          <w:rFonts w:ascii="Times New Roman" w:hAnsi="Times New Roman" w:cs="Times New Roman"/>
          <w:lang w:val="en-GB"/>
        </w:rPr>
        <w:t>fL</w:t>
      </w:r>
      <w:proofErr w:type="spellEnd"/>
      <w:r w:rsidR="00860FA5" w:rsidRPr="00F94671">
        <w:rPr>
          <w:rFonts w:ascii="Times New Roman" w:hAnsi="Times New Roman" w:cs="Times New Roman"/>
          <w:lang w:val="en-GB"/>
        </w:rPr>
        <w:t>)</w:t>
      </w:r>
      <w:r w:rsidRPr="00F94671">
        <w:rPr>
          <w:rFonts w:ascii="Times New Roman" w:hAnsi="Times New Roman" w:cs="Times New Roman"/>
          <w:lang w:val="en-GB"/>
        </w:rPr>
        <w:t xml:space="preserve">; </w:t>
      </w:r>
      <w:r w:rsidR="00860FA5" w:rsidRPr="00F94671">
        <w:rPr>
          <w:rFonts w:ascii="Times New Roman" w:hAnsi="Times New Roman" w:cs="Times New Roman"/>
          <w:lang w:val="en-GB"/>
        </w:rPr>
        <w:t>Mean corpuscular haemoglobin (pg)</w:t>
      </w:r>
      <w:r w:rsidRPr="00F94671">
        <w:rPr>
          <w:rFonts w:ascii="Times New Roman" w:hAnsi="Times New Roman" w:cs="Times New Roman"/>
          <w:lang w:val="en-GB"/>
        </w:rPr>
        <w:t xml:space="preserve">; </w:t>
      </w:r>
      <w:r w:rsidR="00860FA5" w:rsidRPr="00F94671">
        <w:rPr>
          <w:rFonts w:ascii="Times New Roman" w:hAnsi="Times New Roman" w:cs="Times New Roman"/>
          <w:lang w:val="en-GB"/>
        </w:rPr>
        <w:t>Mean corpuscular haemoglobin concentration (g/dL)</w:t>
      </w:r>
      <w:r w:rsidRPr="00F94671">
        <w:rPr>
          <w:rFonts w:ascii="Times New Roman" w:hAnsi="Times New Roman" w:cs="Times New Roman"/>
          <w:lang w:val="en-GB"/>
        </w:rPr>
        <w:t xml:space="preserve">; </w:t>
      </w:r>
      <w:r w:rsidR="00860FA5" w:rsidRPr="00F94671">
        <w:rPr>
          <w:rFonts w:ascii="Times New Roman" w:hAnsi="Times New Roman" w:cs="Times New Roman"/>
          <w:lang w:val="en-GB"/>
        </w:rPr>
        <w:t>Mean platelet volume (</w:t>
      </w:r>
      <w:proofErr w:type="spellStart"/>
      <w:r w:rsidR="00860FA5" w:rsidRPr="00F94671">
        <w:rPr>
          <w:rFonts w:ascii="Times New Roman" w:hAnsi="Times New Roman" w:cs="Times New Roman"/>
          <w:lang w:val="en-GB"/>
        </w:rPr>
        <w:t>fL</w:t>
      </w:r>
      <w:proofErr w:type="spellEnd"/>
      <w:r w:rsidR="00860FA5" w:rsidRPr="00F94671">
        <w:rPr>
          <w:rFonts w:ascii="Times New Roman" w:hAnsi="Times New Roman" w:cs="Times New Roman"/>
          <w:lang w:val="en-GB"/>
        </w:rPr>
        <w:t>)</w:t>
      </w:r>
      <w:r w:rsidRPr="00F94671">
        <w:rPr>
          <w:rFonts w:ascii="Times New Roman" w:hAnsi="Times New Roman" w:cs="Times New Roman"/>
          <w:lang w:val="en-GB"/>
        </w:rPr>
        <w:t xml:space="preserve">; </w:t>
      </w:r>
      <w:r w:rsidR="00860FA5" w:rsidRPr="00F94671">
        <w:rPr>
          <w:rFonts w:ascii="Times New Roman" w:hAnsi="Times New Roman" w:cs="Times New Roman"/>
          <w:lang w:val="en-GB"/>
        </w:rPr>
        <w:t>Platelet (x 10</w:t>
      </w:r>
      <w:r w:rsidR="00860FA5" w:rsidRPr="00F94671">
        <w:rPr>
          <w:rFonts w:ascii="Times New Roman" w:hAnsi="Times New Roman" w:cs="Times New Roman"/>
          <w:vertAlign w:val="superscript"/>
          <w:lang w:val="en-GB"/>
        </w:rPr>
        <w:t>3</w:t>
      </w:r>
      <w:r w:rsidR="00860FA5" w:rsidRPr="00F94671">
        <w:rPr>
          <w:rFonts w:ascii="Times New Roman" w:hAnsi="Times New Roman" w:cs="Times New Roman"/>
          <w:lang w:val="en-GB"/>
        </w:rPr>
        <w:t>/µL)</w:t>
      </w:r>
      <w:r w:rsidRPr="00F94671">
        <w:rPr>
          <w:rFonts w:ascii="Times New Roman" w:hAnsi="Times New Roman" w:cs="Times New Roman"/>
          <w:lang w:val="en-GB"/>
        </w:rPr>
        <w:t>.</w:t>
      </w:r>
    </w:p>
    <w:p w14:paraId="68763D47" w14:textId="77777777" w:rsidR="00C451AF" w:rsidRPr="00F94671" w:rsidRDefault="00B06E85" w:rsidP="0011101A">
      <w:pPr>
        <w:jc w:val="center"/>
        <w:rPr>
          <w:rFonts w:ascii="Times New Roman" w:hAnsi="Times New Roman" w:cs="Times New Roman"/>
          <w:lang w:val="en-US"/>
        </w:rPr>
      </w:pPr>
    </w:p>
    <w:sectPr w:rsidR="00C451AF" w:rsidRPr="00F94671" w:rsidSect="0011101A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101A"/>
    <w:rsid w:val="0007007A"/>
    <w:rsid w:val="0011101A"/>
    <w:rsid w:val="007F6263"/>
    <w:rsid w:val="00860FA5"/>
    <w:rsid w:val="00901590"/>
    <w:rsid w:val="0094553A"/>
    <w:rsid w:val="00A25594"/>
    <w:rsid w:val="00B06E85"/>
    <w:rsid w:val="00B877DF"/>
    <w:rsid w:val="00BF7E0D"/>
    <w:rsid w:val="00D47821"/>
    <w:rsid w:val="00D64325"/>
    <w:rsid w:val="00F21795"/>
    <w:rsid w:val="00F94671"/>
    <w:rsid w:val="00FD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3C8DF4"/>
  <w15:docId w15:val="{DE686D5A-76AC-FE4F-AB55-353D9E6AC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7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76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la Oliveira</dc:creator>
  <cp:keywords/>
  <dc:description/>
  <cp:lastModifiedBy>Rafaella Oliveira</cp:lastModifiedBy>
  <cp:revision>8</cp:revision>
  <dcterms:created xsi:type="dcterms:W3CDTF">2019-09-16T23:29:00Z</dcterms:created>
  <dcterms:modified xsi:type="dcterms:W3CDTF">2019-12-10T22:41:00Z</dcterms:modified>
</cp:coreProperties>
</file>